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1. Search strateg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83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2" w:type="dxa"/>
            <w:gridSpan w:val="2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Our search strategy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in Pubmed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2" w:type="dxa"/>
            <w:gridSpan w:val="2"/>
          </w:tcPr>
          <w:p>
            <w:pPr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(("remimazolam"[Supplementary Concept] OR "remimazolam"[All Fields] OR ((("ONO"[All Fields] AND "2745"[All Fields]) OR "ONO2745"[All Fields] OR "ONO-2745"[All Fields] OR ("CNS"[All Fields] AND "7056"[All Fields]) OR ("methyl"[All Fields] AND "3"[All Fields])) AND ("8 bromo 1 methyl 6"[All Fields] AND "2-pyridinyl"[All Fields] AND "4h imidazo"[All Fields] AND ("1"[All Fields] AND "2-a"[All Fields]) AND ("1"[All Fields] AND "4"[All Fields]) AND "benzodiazepin-4-yl"[All Fields]) AND "propanoate"[All Fields]) OR "benzodiazepines"[MeSH Terms]) AND ("propofol"[MeSH Terms] OR "propofol"[All Fields] OR "propofol s"[All Fields] OR ("mol cell ther"[Journal] OR "mol cancer ther"[Journal] OR "mct"[All Fields]) OR ("propofol"[MeSH Terms] OR "propofol"[All Fields] OR ("propofol"[All Fields] AND "lipuro"[All Fields]) OR "propofol lipuro"[All Fields]) OR ("propofol"[MeSH Terms] OR "propofol"[All Fields] OR ("ici"[All Fields] AND "35 868"[All Fields]) OR "ici 35 868"[All Fields]) OR ("propofol"[MeSH Terms] OR "propofol"[All Fields] OR ("ici"[All Fields] AND "35 868"[All Fields]) OR "ici 35 868"[All Fields]) OR ("propofol"[MeSH Terms] OR "propofol"[All Fields]) OR ("propofol"[MeSH Terms] OR "propofol"[All Fields] OR "ici 35868"[All Fields]) OR ("propofol"[MeSH Terms] OR "propofol"[All Fields] OR "ici 35868"[All Fields]) OR ("propofol"[MeSH Terms] OR "propofol"[All Fields]) OR "propofol"[MeSH Terms]) AND ("endoscopy, gastrointestinal"[MeSH Terms] OR ("endoscopy"[All Fields] AND "gastrointestinal"[All Fields]) OR "gastrointestinal endoscopy"[All Fields] OR ("gastrointestinal"[All Fields] AND "endoscopy"[All Fields]) OR ("gastroscopy"[MeSH Terms] OR "gastroscopy"[All Fields] OR "gastroscopies"[All Fields]) OR ("gastroscoped"[All Fields] OR "gastroscopes"[MeSH Terms] OR "gastroscopes"[All Fields] OR "gastroscope"[All Fields] OR "gastroscopic"[All Fields] OR "gastroscopically"[All Fields]) OR (("endoscope s"[All Fields] OR "endoscoped"[All Fields] OR "endoscopes"[MeSH Terms] OR "endoscopes"[All Fields] OR "endoscope"[All Fields] OR "endoscopical"[All Fields] OR "endoscopically"[All Fields] OR "endoscopy"[MeSH Terms] OR "endoscopy"[All Fields] OR "endoscopic"[All Fields]) AND ("stomach"[MeSH Terms] OR "stomach"[All Fields] OR "stomachs"[All Fields] OR "stomach s"[All Fields] OR "stomachal"[All Fields] OR "stomaches"[All Fields])) OR "gastroscopes"[MeSH Terms])) AND (clinicaltrial[Filter] OR randomizedcontrolledtrial[Filter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2" w:type="dxa"/>
            <w:gridSpan w:val="2"/>
          </w:tcPr>
          <w:p>
            <w:pPr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Our search strategy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in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WOS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TS=(remimazolam OR ONO 2745ONO2745 OR "ONO-2745" OR CNS 7056 OR methyl 38 bromo 1 methyl 6 2-pyridinyl 4h imidazo1 2-a 1 4 benzodiazepin-4-yl propanoate OR Benzodiazepin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4"/>
                <w:szCs w:val="24"/>
              </w:rPr>
              <w:t>TS=(propofol OR MCT OR Propofol-Lipuro OR ICI-35,868 OR ICI 35,868 OR ICI35,868 OR ICI-35868 OR ICI 35868 OR ICI358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TS=(gastrointestinal endoscopy OR gastroscopy OR Gastroscopes OR (Endoscopes AND stomach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</w:rPr>
              <w:t>#3 AND #2 AND #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2" w:type="dxa"/>
            <w:gridSpan w:val="2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Our search strategy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in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OVID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eastAsia="zh-CN"/>
              </w:rPr>
              <w:t>“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randomized controlled trail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.p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”controlled clinical trail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.p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randomized.a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placebo.a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surgery.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therapy.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radiotherapy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.f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trail.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groups.a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exp Cohort Studies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(case adj series).a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1 or 2 or 3 or 4 or 5 or 6 or 7 or 8 or 9 or 10 or 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Animals.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Humans.a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13 and 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13 not 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Remimazolam.mp.[mp=ti,ab,tx,ct,gn,sy,de,sh,th,bt,ot,nm,hw,fx,kf,ox,px,rx,ui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cns7056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ono2745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ono2745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cns).mp. [mp=ti,ab,tx,ct,gn,sy,de,sh,th,bt,ot,nm,hw,fx,kf,ox,px,rx,ui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(propofol or mct or 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propofol lipuro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ici-25,868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ici35868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ici 35868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 or ici35868.mp [mp=ti,ab,tx,ct,gn,sy,de,sh,th,bt,ot,nm,hw,fx,kf,ox,px,rx,ui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exp *propofol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‘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gastroinitestinal endoscopy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 or gastroscopy or gastroscopes).mp. [mp=ti,ab,tx,ct,gn,sy,de,sh,th,bt,ot,nm,hw,fx,kf,ox,px,rx,ui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17 or 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20 or 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21 and 22 and 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16 and 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2" w:type="dxa"/>
            <w:gridSpan w:val="2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Our search strategy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in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Embase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324" w:type="dxa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'remimazolam'/exp OR remimazol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324" w:type="dxa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'cns7056' OR 'ono2745' OR 'ono 2745' OR 'c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324" w:type="dxa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propofol OR mct OR 'propofol lipuro' OR 'ici-35,868' OR 'ici 35,868' OR ici35,868 OR 'ici 35868' OR ici35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324" w:type="dxa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'propofol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324" w:type="dxa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324" w:type="dxa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'gastrointestinal endoscopy' OR gastroscopy OR gastroscopes OR 'endoscopes near/1stomach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324" w:type="dxa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#3 AND #6 AND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2" w:type="dxa"/>
            <w:gridSpan w:val="2"/>
            <w:vAlign w:val="center"/>
          </w:tcPr>
          <w:p>
            <w:pPr>
              <w:jc w:val="center"/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Our search strategy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in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Cochrane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remimazol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remimazolam OR ONO 2745 OR ONO2745 OR ONO-2745 OR CNS 7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Benzodiazepi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Propofol OR MCT OR Propofol-Lipurg OR ICI35,868 OR 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propof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gastrointestinal endoscopy OR gastroscopy OR gastrosco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gastrosco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#1 OR #2 OR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#5 OR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#6 OR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324" w:type="dxa"/>
            <w:vAlign w:val="top"/>
          </w:tcPr>
          <w:p>
            <w:pP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 xml:space="preserve">#8 AND #9 AND #10 </w:t>
            </w:r>
          </w:p>
        </w:tc>
      </w:tr>
    </w:tbl>
    <w:p>
      <w:pPr>
        <w:rPr>
          <w:rFonts w:hint="default" w:ascii="Arial" w:hAnsi="Arial" w:cs="Arial" w:eastAsiaTheme="minorEastAsia"/>
          <w:b/>
          <w:bCs/>
          <w:sz w:val="24"/>
          <w:szCs w:val="24"/>
          <w:lang w:val="en-US" w:eastAsia="zh-CN"/>
        </w:rPr>
      </w:pPr>
    </w:p>
    <w:sectPr>
      <w:pgSz w:w="11906" w:h="16838"/>
      <w:pgMar w:top="1418" w:right="1418" w:bottom="1418" w:left="1418" w:header="851" w:footer="992" w:gutter="0"/>
      <w:cols w:space="425" w:num="1"/>
      <w:titlePg/>
      <w:docGrid w:type="linesAndChars" w:linePitch="368" w:charSpace="1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211"/>
  <w:drawingGridVerticalSpacing w:val="18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cyYTE4MDJkMTg3ZmE1ZWFjOGRhZDhkOTNjZjhhOGYifQ=="/>
    <w:docVar w:name="KY_MEDREF_DOCUID" w:val="{29EFC5EC-D3F4-4CE8-9259-A6BD59DEF36D}"/>
    <w:docVar w:name="KY_MEDREF_VERSION" w:val="3"/>
  </w:docVars>
  <w:rsids>
    <w:rsidRoot w:val="006B4EB2"/>
    <w:rsid w:val="0000271D"/>
    <w:rsid w:val="00037B8E"/>
    <w:rsid w:val="000871FD"/>
    <w:rsid w:val="001D1F9B"/>
    <w:rsid w:val="001F186B"/>
    <w:rsid w:val="00640840"/>
    <w:rsid w:val="00693786"/>
    <w:rsid w:val="006B4EB2"/>
    <w:rsid w:val="00A06041"/>
    <w:rsid w:val="00BE16EE"/>
    <w:rsid w:val="00C232BE"/>
    <w:rsid w:val="00F2607D"/>
    <w:rsid w:val="00FD185C"/>
    <w:rsid w:val="05EA79A1"/>
    <w:rsid w:val="390D77BE"/>
    <w:rsid w:val="509F010C"/>
    <w:rsid w:val="5490076C"/>
    <w:rsid w:val="5ACA6235"/>
    <w:rsid w:val="770264AD"/>
    <w:rsid w:val="789A122E"/>
    <w:rsid w:val="7EAC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2</Words>
  <Characters>2247</Characters>
  <Lines>6</Lines>
  <Paragraphs>1</Paragraphs>
  <TotalTime>7</TotalTime>
  <ScaleCrop>false</ScaleCrop>
  <LinksUpToDate>false</LinksUpToDate>
  <CharactersWithSpaces>253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10:14:00Z</dcterms:created>
  <dc:creator>张 明珠</dc:creator>
  <cp:lastModifiedBy>Russ</cp:lastModifiedBy>
  <dcterms:modified xsi:type="dcterms:W3CDTF">2023-12-07T07:37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97B3586A47D469F9434C26083332B86</vt:lpwstr>
  </property>
</Properties>
</file>